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D5328C4" w:rsidR="00994A3D" w:rsidRPr="00994A3D" w:rsidRDefault="00000000" w:rsidP="0001436A">
      <w:pPr>
        <w:pStyle w:val="Heading1"/>
      </w:pPr>
      <w:r w:rsidRPr="00994A3D">
        <w:t>Supplementary Tables</w:t>
      </w:r>
    </w:p>
    <w:p w14:paraId="5B97B6F9" w14:textId="77777777" w:rsidR="000424BB" w:rsidRDefault="000424BB" w:rsidP="000424BB"/>
    <w:p w14:paraId="044A039B" w14:textId="6653509C" w:rsidR="000424BB" w:rsidRDefault="00000000" w:rsidP="000424BB">
      <w:r>
        <w:t>Supplementary Table S1. Oocyte activation after peptide injection into mouse unfertilized oocy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E069B2" w14:paraId="16BFB892" w14:textId="77777777" w:rsidTr="00B728B7">
        <w:tc>
          <w:tcPr>
            <w:tcW w:w="2441" w:type="dxa"/>
          </w:tcPr>
          <w:p w14:paraId="26790935" w14:textId="77777777" w:rsidR="000424BB" w:rsidRDefault="00000000" w:rsidP="00B728B7">
            <w:pPr>
              <w:spacing w:before="240"/>
              <w:jc w:val="center"/>
            </w:pPr>
            <w:r>
              <w:t>Peptide concentration (mM)</w:t>
            </w:r>
          </w:p>
        </w:tc>
        <w:tc>
          <w:tcPr>
            <w:tcW w:w="2442" w:type="dxa"/>
          </w:tcPr>
          <w:p w14:paraId="0C62FD11" w14:textId="77777777" w:rsidR="000424BB" w:rsidRDefault="00000000" w:rsidP="00B728B7">
            <w:pPr>
              <w:spacing w:before="360"/>
              <w:jc w:val="center"/>
            </w:pPr>
            <w:r>
              <w:t>30</w:t>
            </w:r>
          </w:p>
        </w:tc>
        <w:tc>
          <w:tcPr>
            <w:tcW w:w="2442" w:type="dxa"/>
          </w:tcPr>
          <w:p w14:paraId="4C931B3D" w14:textId="77777777" w:rsidR="000424BB" w:rsidRDefault="00000000" w:rsidP="00B728B7">
            <w:pPr>
              <w:spacing w:before="360"/>
              <w:jc w:val="center"/>
            </w:pPr>
            <w:r>
              <w:t>3</w:t>
            </w:r>
          </w:p>
        </w:tc>
        <w:tc>
          <w:tcPr>
            <w:tcW w:w="2442" w:type="dxa"/>
          </w:tcPr>
          <w:p w14:paraId="4288D77D" w14:textId="77777777" w:rsidR="000424BB" w:rsidRDefault="00000000" w:rsidP="00B728B7">
            <w:pPr>
              <w:spacing w:before="360"/>
              <w:jc w:val="center"/>
            </w:pPr>
            <w:r>
              <w:t>0.3</w:t>
            </w:r>
          </w:p>
        </w:tc>
      </w:tr>
      <w:tr w:rsidR="00E069B2" w:rsidRPr="00752D77" w14:paraId="221822DF" w14:textId="77777777" w:rsidTr="00B728B7">
        <w:tc>
          <w:tcPr>
            <w:tcW w:w="2441" w:type="dxa"/>
          </w:tcPr>
          <w:p w14:paraId="4EF4F4CC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AA</w:t>
            </w:r>
          </w:p>
          <w:p w14:paraId="54186A91" w14:textId="73266946" w:rsidR="00E717B1" w:rsidRPr="00752D77" w:rsidRDefault="00E717B1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%</w:t>
            </w:r>
            <w:r w:rsidR="00C122EB" w:rsidRPr="00C2737C">
              <w:rPr>
                <w:rFonts w:hint="eastAsia"/>
                <w:lang w:eastAsia="ja-JP"/>
              </w:rPr>
              <w:t>±</w:t>
            </w:r>
            <w:proofErr w:type="spellStart"/>
            <w:r w:rsidR="00C122EB" w:rsidRPr="00C2737C">
              <w:rPr>
                <w:lang w:eastAsia="ja-JP"/>
              </w:rPr>
              <w:t>s.e.m.</w:t>
            </w:r>
            <w:proofErr w:type="spellEnd"/>
            <w:r w:rsidRPr="00C2737C">
              <w:rPr>
                <w:lang w:eastAsia="ja-JP"/>
              </w:rPr>
              <w:t>)</w:t>
            </w:r>
          </w:p>
        </w:tc>
        <w:tc>
          <w:tcPr>
            <w:tcW w:w="2442" w:type="dxa"/>
          </w:tcPr>
          <w:p w14:paraId="63121AE3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2/35</w:t>
            </w:r>
          </w:p>
          <w:p w14:paraId="47BD18FD" w14:textId="7ED695C0" w:rsidR="00E717B1" w:rsidRPr="00752D77" w:rsidRDefault="00FF0347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5.6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5.6)</w:t>
            </w:r>
          </w:p>
        </w:tc>
        <w:tc>
          <w:tcPr>
            <w:tcW w:w="2442" w:type="dxa"/>
          </w:tcPr>
          <w:p w14:paraId="41CB779E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1/30</w:t>
            </w:r>
          </w:p>
          <w:p w14:paraId="3C74735C" w14:textId="12A555E1" w:rsidR="00FF0347" w:rsidRPr="00752D77" w:rsidRDefault="00FF0347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4.5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4.5)</w:t>
            </w:r>
          </w:p>
        </w:tc>
        <w:tc>
          <w:tcPr>
            <w:tcW w:w="2442" w:type="dxa"/>
          </w:tcPr>
          <w:p w14:paraId="39B1DD49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2/37</w:t>
            </w:r>
          </w:p>
          <w:p w14:paraId="5A7A54E8" w14:textId="36C3712E" w:rsidR="00FF0347" w:rsidRPr="00752D77" w:rsidRDefault="00FF0347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5.4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0.1)</w:t>
            </w:r>
          </w:p>
        </w:tc>
      </w:tr>
      <w:tr w:rsidR="00E069B2" w:rsidRPr="00752D77" w14:paraId="0AD2ECC6" w14:textId="77777777" w:rsidTr="00B728B7">
        <w:tc>
          <w:tcPr>
            <w:tcW w:w="2441" w:type="dxa"/>
          </w:tcPr>
          <w:p w14:paraId="6CE99BC0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RL</w:t>
            </w:r>
          </w:p>
          <w:p w14:paraId="12FE8FA5" w14:textId="3DE1BFF8" w:rsidR="00E717B1" w:rsidRPr="00752D77" w:rsidRDefault="00E717B1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%</w:t>
            </w:r>
            <w:r w:rsidR="00C122EB" w:rsidRPr="00C2737C">
              <w:rPr>
                <w:rFonts w:hint="eastAsia"/>
                <w:lang w:eastAsia="ja-JP"/>
              </w:rPr>
              <w:t>±</w:t>
            </w:r>
            <w:proofErr w:type="spellStart"/>
            <w:r w:rsidR="00C122EB" w:rsidRPr="00C2737C">
              <w:rPr>
                <w:lang w:eastAsia="ja-JP"/>
              </w:rPr>
              <w:t>s.e.m.</w:t>
            </w:r>
            <w:proofErr w:type="spellEnd"/>
            <w:r w:rsidRPr="00C2737C">
              <w:rPr>
                <w:lang w:eastAsia="ja-JP"/>
              </w:rPr>
              <w:t>)</w:t>
            </w:r>
          </w:p>
        </w:tc>
        <w:tc>
          <w:tcPr>
            <w:tcW w:w="2442" w:type="dxa"/>
          </w:tcPr>
          <w:p w14:paraId="29FEB076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23/25*</w:t>
            </w:r>
          </w:p>
          <w:p w14:paraId="4AD95D1F" w14:textId="3AFB28DD" w:rsidR="00FF0347" w:rsidRPr="00752D77" w:rsidRDefault="00FF0347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91.7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1.7)</w:t>
            </w:r>
          </w:p>
        </w:tc>
        <w:tc>
          <w:tcPr>
            <w:tcW w:w="2442" w:type="dxa"/>
          </w:tcPr>
          <w:p w14:paraId="6909A9F9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2/31</w:t>
            </w:r>
          </w:p>
          <w:p w14:paraId="0FD6403D" w14:textId="6184E0E8" w:rsidR="00FF0347" w:rsidRPr="00752D77" w:rsidRDefault="00FF0347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6.6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1.1)</w:t>
            </w:r>
          </w:p>
        </w:tc>
        <w:tc>
          <w:tcPr>
            <w:tcW w:w="2442" w:type="dxa"/>
          </w:tcPr>
          <w:p w14:paraId="3A512111" w14:textId="77777777" w:rsidR="000424BB" w:rsidRPr="00752D77" w:rsidRDefault="00000000" w:rsidP="00B728B7">
            <w:pPr>
              <w:spacing w:before="240"/>
              <w:jc w:val="center"/>
            </w:pPr>
            <w:r w:rsidRPr="00752D77">
              <w:t>2/38</w:t>
            </w:r>
          </w:p>
          <w:p w14:paraId="296B0CB3" w14:textId="3412C721" w:rsidR="00FF0347" w:rsidRPr="00752D77" w:rsidRDefault="00FF0347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(5.3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0.3)</w:t>
            </w:r>
          </w:p>
        </w:tc>
      </w:tr>
    </w:tbl>
    <w:p w14:paraId="58D20ED1" w14:textId="66031091" w:rsidR="000424BB" w:rsidRDefault="00000000" w:rsidP="000424BB">
      <w:pPr>
        <w:rPr>
          <w:lang w:eastAsia="ja-JP"/>
        </w:rPr>
      </w:pPr>
      <w:r w:rsidRPr="00752D77">
        <w:t>*</w:t>
      </w:r>
      <w:r w:rsidR="000F7AD7" w:rsidRPr="00752D77">
        <w:t xml:space="preserve"> p=2.3 × 10⁻¹¹</w:t>
      </w:r>
      <w:r w:rsidRPr="00752D77">
        <w:t>, RL vs AA.</w:t>
      </w:r>
      <w:r w:rsidR="00F544E4" w:rsidRPr="00752D77">
        <w:rPr>
          <w:rFonts w:hint="eastAsia"/>
          <w:lang w:eastAsia="ja-JP"/>
        </w:rPr>
        <w:t xml:space="preserve"> </w:t>
      </w:r>
      <w:r w:rsidR="00F544E4" w:rsidRPr="00C2737C">
        <w:rPr>
          <w:lang w:eastAsia="ja-JP"/>
        </w:rPr>
        <w:t>Experiments were performed in 2 independent replicates.</w:t>
      </w:r>
    </w:p>
    <w:p w14:paraId="0D8F4C2F" w14:textId="77777777" w:rsidR="000424BB" w:rsidRDefault="000424BB" w:rsidP="000424BB"/>
    <w:p w14:paraId="04546292" w14:textId="25486EEE" w:rsidR="000424BB" w:rsidRDefault="00000000" w:rsidP="000424BB">
      <w:r>
        <w:t>Supplementary Table S2. Effect of treatment duration for oocyte survi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75"/>
        <w:gridCol w:w="1375"/>
        <w:gridCol w:w="1375"/>
        <w:gridCol w:w="1375"/>
        <w:gridCol w:w="1372"/>
        <w:gridCol w:w="1372"/>
      </w:tblGrid>
      <w:tr w:rsidR="009D6E11" w14:paraId="5913A414" w14:textId="77777777" w:rsidTr="00B728B7">
        <w:tc>
          <w:tcPr>
            <w:tcW w:w="1524" w:type="dxa"/>
          </w:tcPr>
          <w:p w14:paraId="3456309D" w14:textId="77777777" w:rsidR="000424BB" w:rsidRDefault="00000000" w:rsidP="00B728B7">
            <w:pPr>
              <w:spacing w:before="240"/>
              <w:jc w:val="center"/>
            </w:pPr>
            <w:r>
              <w:t>Peptide concentration (mM)</w:t>
            </w:r>
          </w:p>
        </w:tc>
        <w:tc>
          <w:tcPr>
            <w:tcW w:w="1375" w:type="dxa"/>
          </w:tcPr>
          <w:p w14:paraId="6993CC00" w14:textId="77777777" w:rsidR="000424BB" w:rsidRDefault="00000000" w:rsidP="00B728B7">
            <w:pPr>
              <w:spacing w:before="480"/>
              <w:jc w:val="center"/>
            </w:pPr>
            <w:r>
              <w:t>3</w:t>
            </w:r>
          </w:p>
        </w:tc>
        <w:tc>
          <w:tcPr>
            <w:tcW w:w="1375" w:type="dxa"/>
          </w:tcPr>
          <w:p w14:paraId="66061B73" w14:textId="77777777" w:rsidR="000424BB" w:rsidRDefault="00000000" w:rsidP="00B728B7">
            <w:pPr>
              <w:spacing w:before="480"/>
              <w:jc w:val="center"/>
            </w:pPr>
            <w:r>
              <w:t>2</w:t>
            </w:r>
          </w:p>
        </w:tc>
        <w:tc>
          <w:tcPr>
            <w:tcW w:w="1375" w:type="dxa"/>
          </w:tcPr>
          <w:p w14:paraId="135809DC" w14:textId="77777777" w:rsidR="000424BB" w:rsidRDefault="00000000" w:rsidP="00B728B7">
            <w:pPr>
              <w:spacing w:before="480"/>
              <w:jc w:val="center"/>
            </w:pPr>
            <w:r>
              <w:t>1</w:t>
            </w:r>
          </w:p>
        </w:tc>
        <w:tc>
          <w:tcPr>
            <w:tcW w:w="1375" w:type="dxa"/>
          </w:tcPr>
          <w:p w14:paraId="337EF2CC" w14:textId="77777777" w:rsidR="000424BB" w:rsidRDefault="00000000" w:rsidP="00B728B7">
            <w:pPr>
              <w:spacing w:before="480"/>
              <w:jc w:val="center"/>
            </w:pPr>
            <w:r>
              <w:t>0.75</w:t>
            </w:r>
          </w:p>
        </w:tc>
        <w:tc>
          <w:tcPr>
            <w:tcW w:w="1373" w:type="dxa"/>
          </w:tcPr>
          <w:p w14:paraId="28354697" w14:textId="77777777" w:rsidR="000424BB" w:rsidRDefault="00000000" w:rsidP="00B728B7">
            <w:pPr>
              <w:spacing w:before="480"/>
              <w:jc w:val="center"/>
            </w:pPr>
            <w:r>
              <w:t>0.5</w:t>
            </w:r>
          </w:p>
        </w:tc>
        <w:tc>
          <w:tcPr>
            <w:tcW w:w="1373" w:type="dxa"/>
          </w:tcPr>
          <w:p w14:paraId="1EE1D777" w14:textId="77777777" w:rsidR="000424BB" w:rsidRDefault="00000000" w:rsidP="00B728B7">
            <w:pPr>
              <w:spacing w:before="480"/>
              <w:jc w:val="center"/>
            </w:pPr>
            <w:r>
              <w:t>0</w:t>
            </w:r>
          </w:p>
        </w:tc>
      </w:tr>
      <w:tr w:rsidR="00F544E4" w:rsidRPr="00752D77" w14:paraId="49CD59F9" w14:textId="77777777" w:rsidTr="0007114D">
        <w:tc>
          <w:tcPr>
            <w:tcW w:w="1524" w:type="dxa"/>
            <w:vAlign w:val="center"/>
          </w:tcPr>
          <w:p w14:paraId="4124C997" w14:textId="6A7C1876" w:rsidR="00F544E4" w:rsidRPr="00C2737C" w:rsidRDefault="00F544E4" w:rsidP="00B728B7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Replicates</w:t>
            </w:r>
          </w:p>
        </w:tc>
        <w:tc>
          <w:tcPr>
            <w:tcW w:w="1375" w:type="dxa"/>
          </w:tcPr>
          <w:p w14:paraId="3B56749B" w14:textId="1B6C6F4E" w:rsidR="00F544E4" w:rsidRPr="00C2737C" w:rsidRDefault="00F544E4" w:rsidP="00B728B7">
            <w:pPr>
              <w:spacing w:before="48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375" w:type="dxa"/>
          </w:tcPr>
          <w:p w14:paraId="7EC43479" w14:textId="1EBA614C" w:rsidR="00F544E4" w:rsidRPr="00C2737C" w:rsidRDefault="00F544E4" w:rsidP="00B728B7">
            <w:pPr>
              <w:spacing w:before="48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375" w:type="dxa"/>
          </w:tcPr>
          <w:p w14:paraId="481E01D0" w14:textId="4EA25589" w:rsidR="00F544E4" w:rsidRPr="00C2737C" w:rsidRDefault="00F544E4" w:rsidP="00B728B7">
            <w:pPr>
              <w:spacing w:before="48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4</w:t>
            </w:r>
          </w:p>
        </w:tc>
        <w:tc>
          <w:tcPr>
            <w:tcW w:w="1375" w:type="dxa"/>
          </w:tcPr>
          <w:p w14:paraId="42386C24" w14:textId="21295258" w:rsidR="00F544E4" w:rsidRPr="00C2737C" w:rsidRDefault="00F544E4" w:rsidP="00B728B7">
            <w:pPr>
              <w:spacing w:before="48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373" w:type="dxa"/>
          </w:tcPr>
          <w:p w14:paraId="09998A48" w14:textId="441BE4B1" w:rsidR="00F544E4" w:rsidRPr="00C2737C" w:rsidRDefault="00F544E4" w:rsidP="00B728B7">
            <w:pPr>
              <w:spacing w:before="48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373" w:type="dxa"/>
          </w:tcPr>
          <w:p w14:paraId="625AA088" w14:textId="6B7E249D" w:rsidR="00F544E4" w:rsidRPr="00C2737C" w:rsidRDefault="00F544E4" w:rsidP="00B728B7">
            <w:pPr>
              <w:spacing w:before="48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4</w:t>
            </w:r>
          </w:p>
        </w:tc>
      </w:tr>
      <w:tr w:rsidR="009D6E11" w14:paraId="5442EE3F" w14:textId="77777777" w:rsidTr="00B728B7">
        <w:tc>
          <w:tcPr>
            <w:tcW w:w="1524" w:type="dxa"/>
          </w:tcPr>
          <w:p w14:paraId="618A87C7" w14:textId="77777777" w:rsidR="000424BB" w:rsidRDefault="00000000" w:rsidP="00B728B7">
            <w:pPr>
              <w:spacing w:before="240"/>
              <w:jc w:val="center"/>
            </w:pPr>
            <w:r>
              <w:t>Total number of oocytes</w:t>
            </w:r>
          </w:p>
        </w:tc>
        <w:tc>
          <w:tcPr>
            <w:tcW w:w="1375" w:type="dxa"/>
          </w:tcPr>
          <w:p w14:paraId="1A87C871" w14:textId="77777777" w:rsidR="000424BB" w:rsidRDefault="00000000" w:rsidP="00B728B7">
            <w:pPr>
              <w:spacing w:before="240"/>
              <w:jc w:val="center"/>
            </w:pPr>
            <w:r>
              <w:t>55</w:t>
            </w:r>
          </w:p>
        </w:tc>
        <w:tc>
          <w:tcPr>
            <w:tcW w:w="1375" w:type="dxa"/>
          </w:tcPr>
          <w:p w14:paraId="66216726" w14:textId="77777777" w:rsidR="000424BB" w:rsidRDefault="00000000" w:rsidP="00B728B7">
            <w:pPr>
              <w:spacing w:before="240"/>
              <w:jc w:val="center"/>
            </w:pPr>
            <w:r>
              <w:t>55</w:t>
            </w:r>
          </w:p>
        </w:tc>
        <w:tc>
          <w:tcPr>
            <w:tcW w:w="1375" w:type="dxa"/>
          </w:tcPr>
          <w:p w14:paraId="2A7EFD50" w14:textId="77777777" w:rsidR="000424BB" w:rsidRDefault="00000000" w:rsidP="00B728B7">
            <w:pPr>
              <w:spacing w:before="240"/>
              <w:jc w:val="center"/>
            </w:pPr>
            <w:r>
              <w:t>105</w:t>
            </w:r>
          </w:p>
        </w:tc>
        <w:tc>
          <w:tcPr>
            <w:tcW w:w="1375" w:type="dxa"/>
          </w:tcPr>
          <w:p w14:paraId="64C8BE1A" w14:textId="77777777" w:rsidR="000424BB" w:rsidRDefault="00000000" w:rsidP="00B728B7">
            <w:pPr>
              <w:spacing w:before="240"/>
              <w:jc w:val="center"/>
            </w:pPr>
            <w:r>
              <w:t>50</w:t>
            </w:r>
          </w:p>
        </w:tc>
        <w:tc>
          <w:tcPr>
            <w:tcW w:w="1373" w:type="dxa"/>
          </w:tcPr>
          <w:p w14:paraId="0431D5B3" w14:textId="77777777" w:rsidR="000424BB" w:rsidRDefault="00000000" w:rsidP="00B728B7">
            <w:pPr>
              <w:spacing w:before="240"/>
              <w:jc w:val="center"/>
            </w:pPr>
            <w:r>
              <w:t>50</w:t>
            </w:r>
          </w:p>
        </w:tc>
        <w:tc>
          <w:tcPr>
            <w:tcW w:w="1373" w:type="dxa"/>
          </w:tcPr>
          <w:p w14:paraId="06DFD6DF" w14:textId="77777777" w:rsidR="000424BB" w:rsidRDefault="00000000" w:rsidP="00B728B7">
            <w:pPr>
              <w:spacing w:before="240"/>
              <w:jc w:val="center"/>
            </w:pPr>
            <w:r>
              <w:t>57</w:t>
            </w:r>
          </w:p>
        </w:tc>
      </w:tr>
      <w:tr w:rsidR="009D6E11" w14:paraId="1CDD0F04" w14:textId="77777777" w:rsidTr="00B728B7">
        <w:tc>
          <w:tcPr>
            <w:tcW w:w="1524" w:type="dxa"/>
          </w:tcPr>
          <w:p w14:paraId="26BABA6F" w14:textId="64C2DBF6" w:rsidR="000424BB" w:rsidRDefault="00000000" w:rsidP="00B728B7">
            <w:pPr>
              <w:spacing w:before="240"/>
              <w:jc w:val="center"/>
            </w:pPr>
            <w:r>
              <w:t>Number of dead oocytes at 1</w:t>
            </w:r>
            <w:r w:rsidR="00B7352B">
              <w:t xml:space="preserve"> </w:t>
            </w:r>
            <w:r>
              <w:t>h</w:t>
            </w:r>
          </w:p>
        </w:tc>
        <w:tc>
          <w:tcPr>
            <w:tcW w:w="1375" w:type="dxa"/>
          </w:tcPr>
          <w:p w14:paraId="648EFC1B" w14:textId="77777777" w:rsidR="000424BB" w:rsidRDefault="00000000" w:rsidP="00B728B7">
            <w:pPr>
              <w:spacing w:before="360"/>
              <w:jc w:val="center"/>
            </w:pPr>
            <w:r>
              <w:t>0</w:t>
            </w:r>
          </w:p>
        </w:tc>
        <w:tc>
          <w:tcPr>
            <w:tcW w:w="1375" w:type="dxa"/>
          </w:tcPr>
          <w:p w14:paraId="5C6A7219" w14:textId="77777777" w:rsidR="000424BB" w:rsidRDefault="00000000" w:rsidP="00B728B7">
            <w:pPr>
              <w:spacing w:before="360"/>
              <w:jc w:val="center"/>
            </w:pPr>
            <w:r>
              <w:t>0</w:t>
            </w:r>
          </w:p>
        </w:tc>
        <w:tc>
          <w:tcPr>
            <w:tcW w:w="1375" w:type="dxa"/>
          </w:tcPr>
          <w:p w14:paraId="7AA7FE33" w14:textId="77777777" w:rsidR="000424BB" w:rsidRDefault="00000000" w:rsidP="00B728B7">
            <w:pPr>
              <w:spacing w:before="360"/>
              <w:jc w:val="center"/>
            </w:pPr>
            <w:r>
              <w:t>0</w:t>
            </w:r>
          </w:p>
        </w:tc>
        <w:tc>
          <w:tcPr>
            <w:tcW w:w="1375" w:type="dxa"/>
          </w:tcPr>
          <w:p w14:paraId="19CFD18E" w14:textId="77777777" w:rsidR="000424BB" w:rsidRDefault="00000000" w:rsidP="00B728B7">
            <w:pPr>
              <w:spacing w:before="360"/>
              <w:jc w:val="center"/>
            </w:pPr>
            <w:r>
              <w:t>0</w:t>
            </w:r>
          </w:p>
        </w:tc>
        <w:tc>
          <w:tcPr>
            <w:tcW w:w="1373" w:type="dxa"/>
          </w:tcPr>
          <w:p w14:paraId="54A70522" w14:textId="77777777" w:rsidR="000424BB" w:rsidRDefault="00000000" w:rsidP="00B728B7">
            <w:pPr>
              <w:spacing w:before="360"/>
              <w:jc w:val="center"/>
            </w:pPr>
            <w:r>
              <w:t>0</w:t>
            </w:r>
          </w:p>
        </w:tc>
        <w:tc>
          <w:tcPr>
            <w:tcW w:w="1373" w:type="dxa"/>
          </w:tcPr>
          <w:p w14:paraId="267CCD4F" w14:textId="77777777" w:rsidR="000424BB" w:rsidRDefault="00000000" w:rsidP="00B728B7">
            <w:pPr>
              <w:spacing w:before="360"/>
              <w:jc w:val="center"/>
            </w:pPr>
            <w:r>
              <w:t>0</w:t>
            </w:r>
          </w:p>
        </w:tc>
      </w:tr>
      <w:tr w:rsidR="009D6E11" w14:paraId="33F43E85" w14:textId="77777777" w:rsidTr="00B728B7">
        <w:tc>
          <w:tcPr>
            <w:tcW w:w="1524" w:type="dxa"/>
          </w:tcPr>
          <w:p w14:paraId="48C022E7" w14:textId="77777777" w:rsidR="009D6E11" w:rsidRPr="00752D77" w:rsidRDefault="00000000" w:rsidP="00B728B7">
            <w:pPr>
              <w:spacing w:before="240"/>
              <w:jc w:val="center"/>
            </w:pPr>
            <w:r w:rsidRPr="00752D77">
              <w:lastRenderedPageBreak/>
              <w:t>Number of dead oocytes at 2.5</w:t>
            </w:r>
            <w:r w:rsidR="00B7352B" w:rsidRPr="00752D77">
              <w:t xml:space="preserve"> </w:t>
            </w:r>
            <w:r w:rsidRPr="00752D77">
              <w:t>h</w:t>
            </w:r>
          </w:p>
          <w:p w14:paraId="6795D295" w14:textId="79AD6791" w:rsidR="000424BB" w:rsidRPr="00752D77" w:rsidRDefault="00000000" w:rsidP="00B728B7">
            <w:pPr>
              <w:spacing w:before="240"/>
              <w:jc w:val="center"/>
            </w:pPr>
            <w:r w:rsidRPr="00752D77">
              <w:t xml:space="preserve"> (%</w:t>
            </w:r>
            <w:r w:rsidR="00C122EB" w:rsidRPr="00C2737C">
              <w:rPr>
                <w:rFonts w:hint="eastAsia"/>
              </w:rPr>
              <w:t>±</w:t>
            </w:r>
            <w:proofErr w:type="spellStart"/>
            <w:r w:rsidR="00C122EB" w:rsidRPr="00C2737C">
              <w:t>s.e.m.</w:t>
            </w:r>
            <w:proofErr w:type="spellEnd"/>
            <w:r w:rsidRPr="00752D77">
              <w:t>)</w:t>
            </w:r>
          </w:p>
        </w:tc>
        <w:tc>
          <w:tcPr>
            <w:tcW w:w="1375" w:type="dxa"/>
          </w:tcPr>
          <w:p w14:paraId="1FE81779" w14:textId="77777777" w:rsidR="009D6E11" w:rsidRPr="00752D77" w:rsidRDefault="00000000" w:rsidP="00B728B7">
            <w:pPr>
              <w:spacing w:before="360"/>
              <w:jc w:val="center"/>
            </w:pPr>
            <w:r w:rsidRPr="00752D77">
              <w:t>16</w:t>
            </w:r>
          </w:p>
          <w:p w14:paraId="79BC9EED" w14:textId="4C822C35" w:rsidR="000424BB" w:rsidRPr="00752D77" w:rsidRDefault="00000000" w:rsidP="00B728B7">
            <w:pPr>
              <w:spacing w:before="360"/>
              <w:jc w:val="center"/>
            </w:pPr>
            <w:r w:rsidRPr="00752D77">
              <w:t xml:space="preserve"> (</w:t>
            </w:r>
            <w:r w:rsidR="009D6E11" w:rsidRPr="00C2737C">
              <w:rPr>
                <w:lang w:eastAsia="ja-JP"/>
              </w:rPr>
              <w:t>29.3</w:t>
            </w:r>
            <w:r w:rsidR="009D6E11" w:rsidRPr="00C2737C">
              <w:rPr>
                <w:rFonts w:hint="eastAsia"/>
                <w:lang w:eastAsia="ja-JP"/>
              </w:rPr>
              <w:t>±</w:t>
            </w:r>
            <w:r w:rsidR="009D6E11" w:rsidRPr="00C2737C">
              <w:rPr>
                <w:lang w:eastAsia="ja-JP"/>
              </w:rPr>
              <w:t>0.7</w:t>
            </w:r>
            <w:r w:rsidRPr="00752D77">
              <w:t>)</w:t>
            </w:r>
          </w:p>
        </w:tc>
        <w:tc>
          <w:tcPr>
            <w:tcW w:w="1375" w:type="dxa"/>
          </w:tcPr>
          <w:p w14:paraId="27C79A9E" w14:textId="77777777" w:rsidR="009D6E11" w:rsidRPr="00752D77" w:rsidRDefault="00000000" w:rsidP="00B728B7">
            <w:pPr>
              <w:spacing w:before="360"/>
              <w:jc w:val="center"/>
            </w:pPr>
            <w:r w:rsidRPr="00752D77">
              <w:t>12</w:t>
            </w:r>
          </w:p>
          <w:p w14:paraId="5429F384" w14:textId="38E6C3F2" w:rsidR="000424BB" w:rsidRPr="00752D77" w:rsidRDefault="00000000" w:rsidP="00B728B7">
            <w:pPr>
              <w:spacing w:before="360"/>
              <w:jc w:val="center"/>
            </w:pPr>
            <w:r w:rsidRPr="00752D77">
              <w:t xml:space="preserve"> (</w:t>
            </w:r>
            <w:r w:rsidR="009D6E11" w:rsidRPr="00C2737C">
              <w:rPr>
                <w:lang w:eastAsia="ja-JP"/>
              </w:rPr>
              <w:t>20.4</w:t>
            </w:r>
            <w:r w:rsidR="009D6E11" w:rsidRPr="00C2737C">
              <w:rPr>
                <w:rFonts w:hint="eastAsia"/>
                <w:lang w:eastAsia="ja-JP"/>
              </w:rPr>
              <w:t>±</w:t>
            </w:r>
            <w:r w:rsidR="009D6E11" w:rsidRPr="00C2737C">
              <w:rPr>
                <w:lang w:eastAsia="ja-JP"/>
              </w:rPr>
              <w:t>5.4</w:t>
            </w:r>
            <w:r w:rsidRPr="00752D77">
              <w:t>)</w:t>
            </w:r>
          </w:p>
        </w:tc>
        <w:tc>
          <w:tcPr>
            <w:tcW w:w="1375" w:type="dxa"/>
          </w:tcPr>
          <w:p w14:paraId="6F92794B" w14:textId="77777777" w:rsidR="009D6E11" w:rsidRPr="00752D77" w:rsidRDefault="00000000" w:rsidP="00B728B7">
            <w:pPr>
              <w:spacing w:before="360"/>
              <w:jc w:val="center"/>
            </w:pPr>
            <w:r w:rsidRPr="00752D77">
              <w:t xml:space="preserve">33 </w:t>
            </w:r>
          </w:p>
          <w:p w14:paraId="686FEDE3" w14:textId="07F7FAD3" w:rsidR="000424BB" w:rsidRPr="00752D77" w:rsidRDefault="00000000" w:rsidP="00B728B7">
            <w:pPr>
              <w:spacing w:before="360"/>
              <w:jc w:val="center"/>
            </w:pPr>
            <w:r w:rsidRPr="00752D77">
              <w:t>(</w:t>
            </w:r>
            <w:r w:rsidR="009D6E11" w:rsidRPr="00C2737C">
              <w:rPr>
                <w:lang w:eastAsia="ja-JP"/>
              </w:rPr>
              <w:t>27.8</w:t>
            </w:r>
            <w:r w:rsidR="009D6E11" w:rsidRPr="00C2737C">
              <w:rPr>
                <w:rFonts w:hint="eastAsia"/>
                <w:lang w:eastAsia="ja-JP"/>
              </w:rPr>
              <w:t>±</w:t>
            </w:r>
            <w:r w:rsidR="009D6E11" w:rsidRPr="00C2737C">
              <w:rPr>
                <w:lang w:eastAsia="ja-JP"/>
              </w:rPr>
              <w:t>3.3</w:t>
            </w:r>
            <w:r w:rsidRPr="00752D77">
              <w:t>)</w:t>
            </w:r>
          </w:p>
        </w:tc>
        <w:tc>
          <w:tcPr>
            <w:tcW w:w="1375" w:type="dxa"/>
          </w:tcPr>
          <w:p w14:paraId="4090AC2A" w14:textId="77777777" w:rsidR="009D6E11" w:rsidRPr="00752D77" w:rsidRDefault="00000000" w:rsidP="00B728B7">
            <w:pPr>
              <w:spacing w:before="360"/>
              <w:jc w:val="center"/>
            </w:pPr>
            <w:r w:rsidRPr="00752D77">
              <w:t xml:space="preserve">10 </w:t>
            </w:r>
          </w:p>
          <w:p w14:paraId="2905FCA0" w14:textId="3B4758E4" w:rsidR="000424BB" w:rsidRPr="00752D77" w:rsidRDefault="00000000" w:rsidP="00B728B7">
            <w:pPr>
              <w:spacing w:before="360"/>
              <w:jc w:val="center"/>
            </w:pPr>
            <w:r w:rsidRPr="00752D77">
              <w:t>(</w:t>
            </w:r>
            <w:r w:rsidRPr="00C2737C">
              <w:t>20.0</w:t>
            </w:r>
            <w:r w:rsidR="009D6E11" w:rsidRPr="00C2737C">
              <w:rPr>
                <w:rFonts w:hint="eastAsia"/>
              </w:rPr>
              <w:t>±</w:t>
            </w:r>
            <w:r w:rsidR="009D6E11" w:rsidRPr="00C2737C">
              <w:rPr>
                <w:lang w:eastAsia="ja-JP"/>
              </w:rPr>
              <w:t>4.0</w:t>
            </w:r>
            <w:r w:rsidRPr="00752D77">
              <w:t>)</w:t>
            </w:r>
          </w:p>
        </w:tc>
        <w:tc>
          <w:tcPr>
            <w:tcW w:w="1373" w:type="dxa"/>
          </w:tcPr>
          <w:p w14:paraId="41F41974" w14:textId="77777777" w:rsidR="009D6E11" w:rsidRPr="00752D77" w:rsidRDefault="00000000" w:rsidP="00B728B7">
            <w:pPr>
              <w:spacing w:before="360"/>
              <w:jc w:val="center"/>
            </w:pPr>
            <w:r w:rsidRPr="00752D77">
              <w:t xml:space="preserve">2 </w:t>
            </w:r>
          </w:p>
          <w:p w14:paraId="65B953D3" w14:textId="2910879E" w:rsidR="000424BB" w:rsidRPr="00752D77" w:rsidRDefault="00000000" w:rsidP="00B728B7">
            <w:pPr>
              <w:spacing w:before="360"/>
              <w:jc w:val="center"/>
            </w:pPr>
            <w:r w:rsidRPr="00752D77">
              <w:t>(</w:t>
            </w:r>
            <w:r w:rsidRPr="00C2737C">
              <w:t>4.0</w:t>
            </w:r>
            <w:r w:rsidR="009D6E11" w:rsidRPr="00C2737C">
              <w:rPr>
                <w:rFonts w:hint="eastAsia"/>
              </w:rPr>
              <w:t>±</w:t>
            </w:r>
            <w:r w:rsidR="009D6E11" w:rsidRPr="00C2737C">
              <w:rPr>
                <w:lang w:eastAsia="ja-JP"/>
              </w:rPr>
              <w:t>0.0</w:t>
            </w:r>
            <w:r w:rsidRPr="00752D77">
              <w:t>)</w:t>
            </w:r>
          </w:p>
        </w:tc>
        <w:tc>
          <w:tcPr>
            <w:tcW w:w="1373" w:type="dxa"/>
          </w:tcPr>
          <w:p w14:paraId="4C1D4CAD" w14:textId="77777777" w:rsidR="009D6E11" w:rsidRPr="00752D77" w:rsidRDefault="00000000" w:rsidP="00B728B7">
            <w:pPr>
              <w:spacing w:before="360"/>
              <w:jc w:val="center"/>
            </w:pPr>
            <w:r w:rsidRPr="00752D77">
              <w:t xml:space="preserve">0 </w:t>
            </w:r>
          </w:p>
          <w:p w14:paraId="11D1AD5B" w14:textId="2A38478A" w:rsidR="000424BB" w:rsidRPr="00752D77" w:rsidRDefault="00000000" w:rsidP="00B728B7">
            <w:pPr>
              <w:spacing w:before="360"/>
              <w:jc w:val="center"/>
            </w:pPr>
            <w:r w:rsidRPr="00752D77">
              <w:t>(</w:t>
            </w:r>
            <w:r w:rsidRPr="00C2737C">
              <w:t>0.0</w:t>
            </w:r>
            <w:r w:rsidRPr="00752D77">
              <w:t>)</w:t>
            </w:r>
          </w:p>
        </w:tc>
      </w:tr>
    </w:tbl>
    <w:p w14:paraId="3C0F5294" w14:textId="77777777" w:rsidR="000424BB" w:rsidRDefault="000424BB" w:rsidP="000424BB"/>
    <w:p w14:paraId="7B03CB97" w14:textId="77777777" w:rsidR="000424BB" w:rsidRDefault="000424BB" w:rsidP="000424BB"/>
    <w:p w14:paraId="4C9ED9D4" w14:textId="5BA64AB4" w:rsidR="000424BB" w:rsidRDefault="00000000" w:rsidP="000424BB">
      <w:r>
        <w:t>Supplementary Table S3. Effect of CPP conjugation on oocyte activ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1959"/>
        <w:gridCol w:w="1923"/>
        <w:gridCol w:w="1923"/>
        <w:gridCol w:w="1790"/>
      </w:tblGrid>
      <w:tr w:rsidR="00192F5E" w14:paraId="48EFA905" w14:textId="6D57CEE3" w:rsidTr="00A546AC">
        <w:tc>
          <w:tcPr>
            <w:tcW w:w="2172" w:type="dxa"/>
          </w:tcPr>
          <w:p w14:paraId="05177E59" w14:textId="77777777" w:rsidR="00192F5E" w:rsidRDefault="00192F5E" w:rsidP="00192F5E">
            <w:pPr>
              <w:spacing w:before="240"/>
              <w:jc w:val="center"/>
            </w:pPr>
            <w:bookmarkStart w:id="0" w:name="_Hlk191638094"/>
            <w:r>
              <w:t>Peptide concentration (mM)</w:t>
            </w:r>
          </w:p>
        </w:tc>
        <w:tc>
          <w:tcPr>
            <w:tcW w:w="3882" w:type="dxa"/>
            <w:gridSpan w:val="2"/>
          </w:tcPr>
          <w:p w14:paraId="2BAE1B84" w14:textId="6D6FAD6C" w:rsidR="00192F5E" w:rsidRDefault="00192F5E" w:rsidP="00192F5E">
            <w:pPr>
              <w:spacing w:before="360"/>
              <w:jc w:val="center"/>
            </w:pPr>
            <w:r>
              <w:t>3</w:t>
            </w:r>
          </w:p>
        </w:tc>
        <w:tc>
          <w:tcPr>
            <w:tcW w:w="3713" w:type="dxa"/>
            <w:gridSpan w:val="2"/>
          </w:tcPr>
          <w:p w14:paraId="5CA8CFE0" w14:textId="4E69CFC7" w:rsidR="00192F5E" w:rsidRDefault="00566E2C" w:rsidP="00192F5E">
            <w:pPr>
              <w:spacing w:before="36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</w:tr>
      <w:tr w:rsidR="00192F5E" w14:paraId="504D8152" w14:textId="533BB67D" w:rsidTr="00225753">
        <w:tc>
          <w:tcPr>
            <w:tcW w:w="2172" w:type="dxa"/>
          </w:tcPr>
          <w:p w14:paraId="2D340B8B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>CPP conjugation</w:t>
            </w:r>
          </w:p>
        </w:tc>
        <w:tc>
          <w:tcPr>
            <w:tcW w:w="1959" w:type="dxa"/>
          </w:tcPr>
          <w:p w14:paraId="40ABAE76" w14:textId="3BAC5E47" w:rsidR="00192F5E" w:rsidRPr="00C2737C" w:rsidRDefault="00192F5E" w:rsidP="00192F5E">
            <w:pPr>
              <w:spacing w:before="240"/>
              <w:jc w:val="center"/>
            </w:pPr>
            <w:r w:rsidRPr="00C2737C">
              <w:rPr>
                <w:lang w:eastAsia="ja-JP"/>
              </w:rPr>
              <w:t>+</w:t>
            </w:r>
          </w:p>
        </w:tc>
        <w:tc>
          <w:tcPr>
            <w:tcW w:w="1923" w:type="dxa"/>
          </w:tcPr>
          <w:p w14:paraId="1550ABFA" w14:textId="5EA99D56" w:rsidR="00192F5E" w:rsidRPr="00752D77" w:rsidRDefault="00192F5E" w:rsidP="00192F5E">
            <w:pPr>
              <w:spacing w:before="240"/>
              <w:jc w:val="center"/>
            </w:pPr>
            <w:r w:rsidRPr="00752D77">
              <w:rPr>
                <w:rFonts w:hint="eastAsia"/>
                <w:lang w:eastAsia="ja-JP"/>
              </w:rPr>
              <w:t>-</w:t>
            </w:r>
          </w:p>
        </w:tc>
        <w:tc>
          <w:tcPr>
            <w:tcW w:w="1923" w:type="dxa"/>
          </w:tcPr>
          <w:p w14:paraId="52E257C2" w14:textId="2C05DA63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t>+</w:t>
            </w:r>
          </w:p>
        </w:tc>
        <w:tc>
          <w:tcPr>
            <w:tcW w:w="1790" w:type="dxa"/>
          </w:tcPr>
          <w:p w14:paraId="34D4CBC0" w14:textId="20A8CC67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>-</w:t>
            </w:r>
          </w:p>
        </w:tc>
      </w:tr>
      <w:tr w:rsidR="00F544E4" w14:paraId="452715FF" w14:textId="77777777" w:rsidTr="00225753">
        <w:tc>
          <w:tcPr>
            <w:tcW w:w="2172" w:type="dxa"/>
          </w:tcPr>
          <w:p w14:paraId="43EB911C" w14:textId="4A0A34E3" w:rsidR="00F544E4" w:rsidRPr="00C2737C" w:rsidRDefault="00F544E4" w:rsidP="00192F5E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Replicates</w:t>
            </w:r>
          </w:p>
        </w:tc>
        <w:tc>
          <w:tcPr>
            <w:tcW w:w="1959" w:type="dxa"/>
          </w:tcPr>
          <w:p w14:paraId="3F2AC766" w14:textId="73053CF4" w:rsidR="00F544E4" w:rsidRPr="00C2737C" w:rsidRDefault="00F544E4" w:rsidP="00192F5E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923" w:type="dxa"/>
          </w:tcPr>
          <w:p w14:paraId="673060EE" w14:textId="7AE461B0" w:rsidR="00F544E4" w:rsidRPr="00C2737C" w:rsidRDefault="00F544E4" w:rsidP="00192F5E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923" w:type="dxa"/>
          </w:tcPr>
          <w:p w14:paraId="4603723D" w14:textId="6D25F540" w:rsidR="00F544E4" w:rsidRPr="00C2737C" w:rsidRDefault="00F544E4" w:rsidP="00192F5E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  <w:tc>
          <w:tcPr>
            <w:tcW w:w="1790" w:type="dxa"/>
          </w:tcPr>
          <w:p w14:paraId="0D425798" w14:textId="12F7C767" w:rsidR="00F544E4" w:rsidRPr="00C2737C" w:rsidRDefault="00F544E4" w:rsidP="00192F5E">
            <w:pPr>
              <w:spacing w:before="240"/>
              <w:jc w:val="center"/>
              <w:rPr>
                <w:lang w:eastAsia="ja-JP"/>
              </w:rPr>
            </w:pPr>
            <w:r w:rsidRPr="00C2737C">
              <w:rPr>
                <w:lang w:eastAsia="ja-JP"/>
              </w:rPr>
              <w:t>2</w:t>
            </w:r>
          </w:p>
        </w:tc>
      </w:tr>
      <w:tr w:rsidR="00192F5E" w14:paraId="0E9ACE7B" w14:textId="629965A1" w:rsidTr="00225753">
        <w:tc>
          <w:tcPr>
            <w:tcW w:w="2172" w:type="dxa"/>
          </w:tcPr>
          <w:p w14:paraId="48670A72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>Total number of oocytes</w:t>
            </w:r>
          </w:p>
        </w:tc>
        <w:tc>
          <w:tcPr>
            <w:tcW w:w="1959" w:type="dxa"/>
          </w:tcPr>
          <w:p w14:paraId="34088138" w14:textId="7797E240" w:rsidR="00192F5E" w:rsidRPr="00C2737C" w:rsidRDefault="00192F5E" w:rsidP="00192F5E">
            <w:pPr>
              <w:spacing w:before="240"/>
              <w:jc w:val="center"/>
            </w:pPr>
            <w:r w:rsidRPr="00C2737C">
              <w:t>50</w:t>
            </w:r>
          </w:p>
        </w:tc>
        <w:tc>
          <w:tcPr>
            <w:tcW w:w="1923" w:type="dxa"/>
          </w:tcPr>
          <w:p w14:paraId="455217F6" w14:textId="18CFACBC" w:rsidR="00192F5E" w:rsidRPr="00752D77" w:rsidRDefault="00192F5E" w:rsidP="00192F5E">
            <w:pPr>
              <w:spacing w:before="240"/>
              <w:jc w:val="center"/>
            </w:pPr>
            <w:r w:rsidRPr="00752D77">
              <w:t>50</w:t>
            </w:r>
          </w:p>
        </w:tc>
        <w:tc>
          <w:tcPr>
            <w:tcW w:w="1923" w:type="dxa"/>
          </w:tcPr>
          <w:p w14:paraId="796E114E" w14:textId="722268F5" w:rsidR="00192F5E" w:rsidRPr="00752D77" w:rsidRDefault="00192F5E" w:rsidP="00192F5E">
            <w:pPr>
              <w:spacing w:before="240"/>
              <w:jc w:val="center"/>
            </w:pPr>
            <w:r w:rsidRPr="00752D77">
              <w:t>50</w:t>
            </w:r>
          </w:p>
        </w:tc>
        <w:tc>
          <w:tcPr>
            <w:tcW w:w="1790" w:type="dxa"/>
          </w:tcPr>
          <w:p w14:paraId="31DCCC5F" w14:textId="52CCE84E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>50</w:t>
            </w:r>
          </w:p>
        </w:tc>
      </w:tr>
      <w:tr w:rsidR="00192F5E" w14:paraId="702F8C4E" w14:textId="7E992E27" w:rsidTr="00225753">
        <w:tc>
          <w:tcPr>
            <w:tcW w:w="2172" w:type="dxa"/>
          </w:tcPr>
          <w:p w14:paraId="72449874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 xml:space="preserve">Number of dead oocytes </w:t>
            </w:r>
          </w:p>
          <w:p w14:paraId="63F002F2" w14:textId="13CD7491" w:rsidR="00192F5E" w:rsidRPr="00752D77" w:rsidRDefault="00192F5E" w:rsidP="00192F5E">
            <w:pPr>
              <w:spacing w:before="240"/>
              <w:jc w:val="center"/>
            </w:pPr>
            <w:r w:rsidRPr="00752D77">
              <w:t>(%</w:t>
            </w:r>
            <w:r w:rsidR="00C122EB" w:rsidRPr="00C2737C">
              <w:rPr>
                <w:rFonts w:hint="eastAsia"/>
              </w:rPr>
              <w:t>±</w:t>
            </w:r>
            <w:proofErr w:type="spellStart"/>
            <w:proofErr w:type="gramStart"/>
            <w:r w:rsidR="00C122EB" w:rsidRPr="00C2737C">
              <w:t>s.e.m.</w:t>
            </w:r>
            <w:proofErr w:type="spellEnd"/>
            <w:r w:rsidRPr="00752D77">
              <w:t>)</w:t>
            </w:r>
            <w:r w:rsidRPr="00752D77">
              <w:rPr>
                <w:vertAlign w:val="superscript"/>
              </w:rPr>
              <w:t>*</w:t>
            </w:r>
            <w:proofErr w:type="gramEnd"/>
            <w:r w:rsidRPr="00752D77">
              <w:rPr>
                <w:vertAlign w:val="superscript"/>
              </w:rPr>
              <w:t>1</w:t>
            </w:r>
          </w:p>
        </w:tc>
        <w:tc>
          <w:tcPr>
            <w:tcW w:w="1959" w:type="dxa"/>
          </w:tcPr>
          <w:p w14:paraId="2E64E97D" w14:textId="77777777" w:rsidR="00192F5E" w:rsidRPr="00C2737C" w:rsidRDefault="00192F5E" w:rsidP="00192F5E">
            <w:pPr>
              <w:spacing w:before="240"/>
              <w:jc w:val="center"/>
            </w:pPr>
            <w:r w:rsidRPr="00C2737C">
              <w:rPr>
                <w:lang w:eastAsia="ja-JP"/>
              </w:rPr>
              <w:t>41</w:t>
            </w:r>
            <w:r w:rsidRPr="00C2737C">
              <w:t xml:space="preserve"> </w:t>
            </w:r>
          </w:p>
          <w:p w14:paraId="09ADFBF2" w14:textId="558A1C1A" w:rsidR="00192F5E" w:rsidRPr="00C2737C" w:rsidRDefault="00192F5E" w:rsidP="00192F5E">
            <w:pPr>
              <w:spacing w:before="240"/>
              <w:jc w:val="center"/>
            </w:pPr>
            <w:r w:rsidRPr="00C2737C">
              <w:t>(</w:t>
            </w:r>
            <w:r w:rsidRPr="00C2737C">
              <w:rPr>
                <w:lang w:eastAsia="ja-JP"/>
              </w:rPr>
              <w:t>82.0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6.0</w:t>
            </w:r>
            <w:r w:rsidRPr="00C2737C">
              <w:t>)</w:t>
            </w:r>
          </w:p>
        </w:tc>
        <w:tc>
          <w:tcPr>
            <w:tcW w:w="1923" w:type="dxa"/>
          </w:tcPr>
          <w:p w14:paraId="1F7BA29C" w14:textId="77777777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 xml:space="preserve">0 </w:t>
            </w:r>
          </w:p>
          <w:p w14:paraId="72A73A51" w14:textId="15209EE0" w:rsidR="00192F5E" w:rsidRPr="00752D77" w:rsidRDefault="00192F5E" w:rsidP="00192F5E">
            <w:pPr>
              <w:spacing w:before="240"/>
              <w:jc w:val="center"/>
            </w:pPr>
            <w:r w:rsidRPr="00752D77">
              <w:rPr>
                <w:rFonts w:hint="eastAsia"/>
                <w:lang w:eastAsia="ja-JP"/>
              </w:rPr>
              <w:t>(0.0)</w:t>
            </w:r>
          </w:p>
        </w:tc>
        <w:tc>
          <w:tcPr>
            <w:tcW w:w="1923" w:type="dxa"/>
          </w:tcPr>
          <w:p w14:paraId="2F1229C0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 xml:space="preserve">19 </w:t>
            </w:r>
          </w:p>
          <w:p w14:paraId="1475399A" w14:textId="520F468B" w:rsidR="00192F5E" w:rsidRPr="00752D77" w:rsidRDefault="00192F5E" w:rsidP="00192F5E">
            <w:pPr>
              <w:spacing w:before="240"/>
              <w:jc w:val="center"/>
            </w:pPr>
            <w:r w:rsidRPr="00752D77">
              <w:t>(38.0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2.0</w:t>
            </w:r>
            <w:r w:rsidRPr="00752D77">
              <w:t>)</w:t>
            </w:r>
          </w:p>
        </w:tc>
        <w:tc>
          <w:tcPr>
            <w:tcW w:w="1790" w:type="dxa"/>
          </w:tcPr>
          <w:p w14:paraId="3A20F3B2" w14:textId="77777777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 xml:space="preserve">0 </w:t>
            </w:r>
          </w:p>
          <w:p w14:paraId="558C7F9C" w14:textId="4BCE084B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>(0.0)</w:t>
            </w:r>
          </w:p>
        </w:tc>
      </w:tr>
      <w:tr w:rsidR="00192F5E" w14:paraId="7FA7E799" w14:textId="0A085DD0" w:rsidTr="00225753">
        <w:tc>
          <w:tcPr>
            <w:tcW w:w="2172" w:type="dxa"/>
          </w:tcPr>
          <w:p w14:paraId="6B26717D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>Number of surviving oocytes</w:t>
            </w:r>
          </w:p>
        </w:tc>
        <w:tc>
          <w:tcPr>
            <w:tcW w:w="1959" w:type="dxa"/>
          </w:tcPr>
          <w:p w14:paraId="3CDCAAA4" w14:textId="0005C819" w:rsidR="00192F5E" w:rsidRPr="00C2737C" w:rsidRDefault="00192F5E" w:rsidP="00192F5E">
            <w:pPr>
              <w:spacing w:before="240"/>
              <w:jc w:val="center"/>
            </w:pPr>
            <w:r w:rsidRPr="00C2737C">
              <w:rPr>
                <w:lang w:eastAsia="ja-JP"/>
              </w:rPr>
              <w:t>9</w:t>
            </w:r>
          </w:p>
        </w:tc>
        <w:tc>
          <w:tcPr>
            <w:tcW w:w="1923" w:type="dxa"/>
          </w:tcPr>
          <w:p w14:paraId="788B3482" w14:textId="78DA0CC5" w:rsidR="00192F5E" w:rsidRPr="00752D77" w:rsidRDefault="00192F5E" w:rsidP="00192F5E">
            <w:pPr>
              <w:spacing w:before="240"/>
              <w:jc w:val="center"/>
            </w:pPr>
            <w:r w:rsidRPr="00752D77">
              <w:rPr>
                <w:rFonts w:hint="eastAsia"/>
                <w:lang w:eastAsia="ja-JP"/>
              </w:rPr>
              <w:t>50</w:t>
            </w:r>
          </w:p>
        </w:tc>
        <w:tc>
          <w:tcPr>
            <w:tcW w:w="1923" w:type="dxa"/>
          </w:tcPr>
          <w:p w14:paraId="0F6A64C1" w14:textId="6028C96B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t>31</w:t>
            </w:r>
          </w:p>
        </w:tc>
        <w:tc>
          <w:tcPr>
            <w:tcW w:w="1790" w:type="dxa"/>
          </w:tcPr>
          <w:p w14:paraId="7E03BBBE" w14:textId="720E89AB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>50</w:t>
            </w:r>
          </w:p>
        </w:tc>
      </w:tr>
      <w:tr w:rsidR="00192F5E" w14:paraId="110C2B2D" w14:textId="7046574A" w:rsidTr="00225753">
        <w:tc>
          <w:tcPr>
            <w:tcW w:w="2172" w:type="dxa"/>
          </w:tcPr>
          <w:p w14:paraId="676CCE38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>Number of MII oocytes</w:t>
            </w:r>
          </w:p>
        </w:tc>
        <w:tc>
          <w:tcPr>
            <w:tcW w:w="1959" w:type="dxa"/>
          </w:tcPr>
          <w:p w14:paraId="54301B13" w14:textId="17C3EC35" w:rsidR="00192F5E" w:rsidRPr="00C2737C" w:rsidRDefault="00192F5E" w:rsidP="00192F5E">
            <w:pPr>
              <w:spacing w:before="240"/>
              <w:jc w:val="center"/>
            </w:pPr>
            <w:r w:rsidRPr="00C2737C">
              <w:rPr>
                <w:lang w:eastAsia="ja-JP"/>
              </w:rPr>
              <w:t>0</w:t>
            </w:r>
          </w:p>
        </w:tc>
        <w:tc>
          <w:tcPr>
            <w:tcW w:w="1923" w:type="dxa"/>
          </w:tcPr>
          <w:p w14:paraId="548B94D9" w14:textId="52497B07" w:rsidR="00192F5E" w:rsidRPr="00752D77" w:rsidRDefault="00192F5E" w:rsidP="00192F5E">
            <w:pPr>
              <w:spacing w:before="240"/>
              <w:jc w:val="center"/>
            </w:pPr>
            <w:r w:rsidRPr="00752D77">
              <w:rPr>
                <w:rFonts w:hint="eastAsia"/>
                <w:lang w:eastAsia="ja-JP"/>
              </w:rPr>
              <w:t>50</w:t>
            </w:r>
          </w:p>
        </w:tc>
        <w:tc>
          <w:tcPr>
            <w:tcW w:w="1923" w:type="dxa"/>
          </w:tcPr>
          <w:p w14:paraId="09DA26B9" w14:textId="6801AA36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t>21</w:t>
            </w:r>
          </w:p>
        </w:tc>
        <w:tc>
          <w:tcPr>
            <w:tcW w:w="1790" w:type="dxa"/>
          </w:tcPr>
          <w:p w14:paraId="558FA80B" w14:textId="4CCF0AFD" w:rsidR="00192F5E" w:rsidRPr="00752D77" w:rsidRDefault="00192F5E" w:rsidP="00192F5E">
            <w:pPr>
              <w:spacing w:before="24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>50</w:t>
            </w:r>
          </w:p>
        </w:tc>
      </w:tr>
      <w:tr w:rsidR="00192F5E" w14:paraId="6808B362" w14:textId="032E9913" w:rsidTr="00225753">
        <w:tc>
          <w:tcPr>
            <w:tcW w:w="2172" w:type="dxa"/>
          </w:tcPr>
          <w:p w14:paraId="1EBBACF1" w14:textId="77777777" w:rsidR="00192F5E" w:rsidRPr="00752D77" w:rsidRDefault="00192F5E" w:rsidP="00192F5E">
            <w:pPr>
              <w:spacing w:before="240"/>
              <w:jc w:val="center"/>
            </w:pPr>
            <w:r w:rsidRPr="00752D77">
              <w:t xml:space="preserve">Number of pronuclear </w:t>
            </w:r>
            <w:proofErr w:type="gramStart"/>
            <w:r w:rsidRPr="00752D77">
              <w:t>formation</w:t>
            </w:r>
            <w:proofErr w:type="gramEnd"/>
            <w:r w:rsidRPr="00752D77">
              <w:t xml:space="preserve"> </w:t>
            </w:r>
          </w:p>
          <w:p w14:paraId="1AE11805" w14:textId="45F1119F" w:rsidR="00192F5E" w:rsidRPr="00752D77" w:rsidRDefault="00192F5E" w:rsidP="00192F5E">
            <w:pPr>
              <w:spacing w:before="240"/>
              <w:jc w:val="center"/>
            </w:pPr>
            <w:r w:rsidRPr="00752D77">
              <w:t>(%</w:t>
            </w:r>
            <w:r w:rsidR="00C122EB" w:rsidRPr="00C2737C">
              <w:rPr>
                <w:rFonts w:hint="eastAsia"/>
              </w:rPr>
              <w:t>±</w:t>
            </w:r>
            <w:proofErr w:type="spellStart"/>
            <w:proofErr w:type="gramStart"/>
            <w:r w:rsidR="00C122EB" w:rsidRPr="00C2737C">
              <w:t>s.e.m.</w:t>
            </w:r>
            <w:proofErr w:type="spellEnd"/>
            <w:r w:rsidRPr="00752D77">
              <w:t>)</w:t>
            </w:r>
            <w:r w:rsidRPr="00752D77">
              <w:rPr>
                <w:vertAlign w:val="superscript"/>
              </w:rPr>
              <w:t>*</w:t>
            </w:r>
            <w:proofErr w:type="gramEnd"/>
            <w:r w:rsidRPr="00752D77">
              <w:rPr>
                <w:vertAlign w:val="superscript"/>
              </w:rPr>
              <w:t>2</w:t>
            </w:r>
          </w:p>
        </w:tc>
        <w:tc>
          <w:tcPr>
            <w:tcW w:w="1959" w:type="dxa"/>
          </w:tcPr>
          <w:p w14:paraId="4D0E37E6" w14:textId="702EBF71" w:rsidR="00192F5E" w:rsidRPr="00C2737C" w:rsidRDefault="00192F5E" w:rsidP="00192F5E">
            <w:pPr>
              <w:spacing w:before="360"/>
              <w:jc w:val="center"/>
            </w:pPr>
            <w:r w:rsidRPr="00C2737C">
              <w:rPr>
                <w:lang w:eastAsia="ja-JP"/>
              </w:rPr>
              <w:t>9</w:t>
            </w:r>
            <w:r w:rsidR="00566E2C" w:rsidRPr="00C2737C">
              <w:rPr>
                <w:vertAlign w:val="superscript"/>
                <w:lang w:eastAsia="ja-JP"/>
              </w:rPr>
              <w:t>a</w:t>
            </w:r>
            <w:r w:rsidR="00566E2C" w:rsidRPr="00C2737C">
              <w:t xml:space="preserve"> </w:t>
            </w:r>
          </w:p>
          <w:p w14:paraId="486333E9" w14:textId="2269B9EB" w:rsidR="00192F5E" w:rsidRPr="00C2737C" w:rsidRDefault="00192F5E" w:rsidP="00192F5E">
            <w:pPr>
              <w:spacing w:before="360"/>
              <w:jc w:val="center"/>
            </w:pPr>
            <w:r w:rsidRPr="00C2737C">
              <w:t>(</w:t>
            </w:r>
            <w:r w:rsidRPr="00C2737C">
              <w:rPr>
                <w:lang w:eastAsia="ja-JP"/>
              </w:rPr>
              <w:t>100</w:t>
            </w:r>
            <w:r w:rsidRPr="00C2737C">
              <w:t>.0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0.0</w:t>
            </w:r>
            <w:r w:rsidRPr="00C2737C">
              <w:t>)</w:t>
            </w:r>
          </w:p>
        </w:tc>
        <w:tc>
          <w:tcPr>
            <w:tcW w:w="1923" w:type="dxa"/>
          </w:tcPr>
          <w:p w14:paraId="54149586" w14:textId="77777777" w:rsidR="00192F5E" w:rsidRPr="00752D77" w:rsidRDefault="00192F5E" w:rsidP="00192F5E">
            <w:pPr>
              <w:spacing w:before="36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 xml:space="preserve">0 </w:t>
            </w:r>
          </w:p>
          <w:p w14:paraId="20CB3F0C" w14:textId="78D66604" w:rsidR="00192F5E" w:rsidRPr="00752D77" w:rsidRDefault="00192F5E" w:rsidP="00192F5E">
            <w:pPr>
              <w:spacing w:before="360"/>
              <w:jc w:val="center"/>
            </w:pPr>
            <w:r w:rsidRPr="00752D77">
              <w:rPr>
                <w:rFonts w:hint="eastAsia"/>
                <w:lang w:eastAsia="ja-JP"/>
              </w:rPr>
              <w:t>(0.0)</w:t>
            </w:r>
          </w:p>
        </w:tc>
        <w:tc>
          <w:tcPr>
            <w:tcW w:w="1923" w:type="dxa"/>
          </w:tcPr>
          <w:p w14:paraId="3E2EE2BB" w14:textId="7D7B0CB3" w:rsidR="00192F5E" w:rsidRPr="00752D77" w:rsidRDefault="00192F5E" w:rsidP="00192F5E">
            <w:pPr>
              <w:spacing w:before="360"/>
              <w:jc w:val="center"/>
            </w:pPr>
            <w:r w:rsidRPr="00752D77">
              <w:t>10</w:t>
            </w:r>
            <w:r w:rsidR="00566E2C" w:rsidRPr="00752D77">
              <w:rPr>
                <w:rFonts w:hint="eastAsia"/>
                <w:vertAlign w:val="superscript"/>
                <w:lang w:eastAsia="ja-JP"/>
              </w:rPr>
              <w:t>b</w:t>
            </w:r>
            <w:r w:rsidR="00566E2C" w:rsidRPr="00752D77">
              <w:t xml:space="preserve"> </w:t>
            </w:r>
          </w:p>
          <w:p w14:paraId="303E7B30" w14:textId="132644ED" w:rsidR="00192F5E" w:rsidRPr="00752D77" w:rsidRDefault="00192F5E" w:rsidP="00192F5E">
            <w:pPr>
              <w:spacing w:before="360"/>
              <w:jc w:val="center"/>
            </w:pPr>
            <w:r w:rsidRPr="00752D77">
              <w:t>(3</w:t>
            </w:r>
            <w:r w:rsidRPr="00752D77">
              <w:rPr>
                <w:rFonts w:hint="eastAsia"/>
                <w:lang w:eastAsia="ja-JP"/>
              </w:rPr>
              <w:t>1.9</w:t>
            </w:r>
            <w:r w:rsidRPr="00C2737C">
              <w:rPr>
                <w:rFonts w:hint="eastAsia"/>
                <w:lang w:eastAsia="ja-JP"/>
              </w:rPr>
              <w:t>±</w:t>
            </w:r>
            <w:r w:rsidRPr="00C2737C">
              <w:rPr>
                <w:lang w:eastAsia="ja-JP"/>
              </w:rPr>
              <w:t>11.9</w:t>
            </w:r>
            <w:r w:rsidRPr="00752D77">
              <w:t>)</w:t>
            </w:r>
          </w:p>
        </w:tc>
        <w:tc>
          <w:tcPr>
            <w:tcW w:w="1790" w:type="dxa"/>
          </w:tcPr>
          <w:p w14:paraId="29C2289D" w14:textId="77777777" w:rsidR="00192F5E" w:rsidRPr="00752D77" w:rsidRDefault="00192F5E" w:rsidP="00192F5E">
            <w:pPr>
              <w:spacing w:before="36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 xml:space="preserve">0 </w:t>
            </w:r>
          </w:p>
          <w:p w14:paraId="2DB310AC" w14:textId="299DE760" w:rsidR="00192F5E" w:rsidRPr="00752D77" w:rsidRDefault="00192F5E" w:rsidP="00192F5E">
            <w:pPr>
              <w:spacing w:before="360"/>
              <w:jc w:val="center"/>
              <w:rPr>
                <w:lang w:eastAsia="ja-JP"/>
              </w:rPr>
            </w:pPr>
            <w:r w:rsidRPr="00752D77">
              <w:rPr>
                <w:rFonts w:hint="eastAsia"/>
                <w:lang w:eastAsia="ja-JP"/>
              </w:rPr>
              <w:t>(0.0)</w:t>
            </w:r>
          </w:p>
        </w:tc>
      </w:tr>
    </w:tbl>
    <w:bookmarkEnd w:id="0"/>
    <w:p w14:paraId="076A3225" w14:textId="2D6C08AC" w:rsidR="00566E2C" w:rsidRPr="00752D77" w:rsidRDefault="00566E2C" w:rsidP="00566E2C">
      <w:r w:rsidRPr="00C2737C">
        <w:lastRenderedPageBreak/>
        <w:t>Fisher's exact test was performed on the activated oocytes within the surviving oocytes.</w:t>
      </w:r>
      <w:r w:rsidRPr="00C2737C">
        <w:rPr>
          <w:lang w:eastAsia="ja-JP"/>
        </w:rPr>
        <w:t xml:space="preserve"> Significant differences were observed between CPP+ and -in same peptide concentration, denoted by letters: a (p=1.6x10</w:t>
      </w:r>
      <w:r w:rsidRPr="00C2737C">
        <w:rPr>
          <w:vertAlign w:val="superscript"/>
          <w:lang w:eastAsia="ja-JP"/>
        </w:rPr>
        <w:t>-14</w:t>
      </w:r>
      <w:r w:rsidRPr="00C2737C">
        <w:rPr>
          <w:lang w:eastAsia="ja-JP"/>
        </w:rPr>
        <w:t>) and b (p=1.8x10</w:t>
      </w:r>
      <w:r w:rsidRPr="00C2737C">
        <w:rPr>
          <w:vertAlign w:val="superscript"/>
          <w:lang w:eastAsia="ja-JP"/>
        </w:rPr>
        <w:t>-5</w:t>
      </w:r>
      <w:r w:rsidRPr="00C2737C">
        <w:rPr>
          <w:lang w:eastAsia="ja-JP"/>
        </w:rPr>
        <w:t>). CPP, cell-penetrating peptide (8 arginine); MII, the second meiotic metaphase.</w:t>
      </w:r>
    </w:p>
    <w:p w14:paraId="32E02BAE" w14:textId="624A1ABC" w:rsidR="000424BB" w:rsidRPr="00752D77" w:rsidRDefault="00000000" w:rsidP="000424BB">
      <w:r w:rsidRPr="00752D77">
        <w:rPr>
          <w:vertAlign w:val="superscript"/>
        </w:rPr>
        <w:t>*1</w:t>
      </w:r>
      <w:r w:rsidRPr="00752D77">
        <w:t xml:space="preserve">% </w:t>
      </w:r>
      <w:r w:rsidR="00566E2C" w:rsidRPr="00C2737C">
        <w:t>(±</w:t>
      </w:r>
      <w:proofErr w:type="spellStart"/>
      <w:r w:rsidR="00566E2C" w:rsidRPr="00C2737C">
        <w:t>s.e.m.</w:t>
      </w:r>
      <w:proofErr w:type="spellEnd"/>
      <w:r w:rsidR="00566E2C" w:rsidRPr="00C2737C">
        <w:t>)</w:t>
      </w:r>
      <w:r w:rsidR="00566E2C" w:rsidRPr="00752D77">
        <w:rPr>
          <w:rFonts w:hint="eastAsia"/>
          <w:lang w:eastAsia="ja-JP"/>
        </w:rPr>
        <w:t xml:space="preserve"> </w:t>
      </w:r>
      <w:r w:rsidRPr="00752D77">
        <w:t xml:space="preserve">of </w:t>
      </w:r>
      <w:r w:rsidR="008E0825" w:rsidRPr="00C2737C">
        <w:rPr>
          <w:lang w:eastAsia="ja-JP"/>
        </w:rPr>
        <w:t>t</w:t>
      </w:r>
      <w:r w:rsidR="008E0825" w:rsidRPr="00C2737C">
        <w:t>otal</w:t>
      </w:r>
      <w:r w:rsidR="008E0825" w:rsidRPr="00C2737C">
        <w:rPr>
          <w:lang w:eastAsia="ja-JP"/>
        </w:rPr>
        <w:t xml:space="preserve"> number of oocytes</w:t>
      </w:r>
      <w:r w:rsidRPr="00752D77">
        <w:t>.</w:t>
      </w:r>
    </w:p>
    <w:p w14:paraId="5CF88455" w14:textId="5C5E5006" w:rsidR="000424BB" w:rsidRDefault="00000000" w:rsidP="000424BB">
      <w:r w:rsidRPr="00752D77">
        <w:rPr>
          <w:vertAlign w:val="superscript"/>
        </w:rPr>
        <w:t>*2</w:t>
      </w:r>
      <w:r w:rsidRPr="00752D77">
        <w:t>%</w:t>
      </w:r>
      <w:r w:rsidR="00566E2C" w:rsidRPr="00752D77">
        <w:t xml:space="preserve"> </w:t>
      </w:r>
      <w:r w:rsidR="00566E2C" w:rsidRPr="00C2737C">
        <w:t>(±</w:t>
      </w:r>
      <w:proofErr w:type="spellStart"/>
      <w:r w:rsidR="00566E2C" w:rsidRPr="00C2737C">
        <w:t>s.e.m.</w:t>
      </w:r>
      <w:proofErr w:type="spellEnd"/>
      <w:r w:rsidR="00566E2C" w:rsidRPr="00C2737C">
        <w:t>)</w:t>
      </w:r>
      <w:r w:rsidRPr="00752D77">
        <w:t xml:space="preserve"> of surviving oocytes.</w:t>
      </w:r>
    </w:p>
    <w:p w14:paraId="44F98DB7" w14:textId="77777777" w:rsidR="000424BB" w:rsidRDefault="000424BB" w:rsidP="000424BB"/>
    <w:p w14:paraId="10EEA769" w14:textId="77777777" w:rsidR="00192F5E" w:rsidRPr="001549D3" w:rsidRDefault="00192F5E" w:rsidP="00654E8F">
      <w:pPr>
        <w:spacing w:before="240"/>
        <w:rPr>
          <w:lang w:eastAsia="ja-JP"/>
        </w:rPr>
      </w:pPr>
    </w:p>
    <w:sectPr w:rsidR="00192F5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13841" w14:textId="77777777" w:rsidR="00FE418B" w:rsidRDefault="00FE418B">
      <w:pPr>
        <w:spacing w:before="0" w:after="0"/>
      </w:pPr>
      <w:r>
        <w:separator/>
      </w:r>
    </w:p>
  </w:endnote>
  <w:endnote w:type="continuationSeparator" w:id="0">
    <w:p w14:paraId="55C2E27D" w14:textId="77777777" w:rsidR="00FE418B" w:rsidRDefault="00FE41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56AF9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8B43CA" wp14:editId="60B464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C7D235" w14:textId="77777777" w:rsidR="00056AF9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8B43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1C7D235" w14:textId="77777777" w:rsidR="00056AF9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56AF9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37C192A" wp14:editId="4ADE02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A86511" w14:textId="77777777" w:rsidR="00056AF9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7C192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AA86511" w14:textId="77777777" w:rsidR="00056AF9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6649F" w14:textId="77777777" w:rsidR="00FE418B" w:rsidRDefault="00FE418B">
      <w:pPr>
        <w:spacing w:before="0" w:after="0"/>
      </w:pPr>
      <w:r>
        <w:separator/>
      </w:r>
    </w:p>
  </w:footnote>
  <w:footnote w:type="continuationSeparator" w:id="0">
    <w:p w14:paraId="0F22D29A" w14:textId="77777777" w:rsidR="00FE418B" w:rsidRDefault="00FE41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56AF9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56AF9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188275" wp14:editId="415188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6EEA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B2F2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EC70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E01E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48EB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7A1B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8E5A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FAB3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6BD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4358FAB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A2DFE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418438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B76D34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33CB75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9FAB5B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540799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FE03FB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F80FEB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79C7A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7E1B24" w:tentative="1">
      <w:start w:val="1"/>
      <w:numFmt w:val="lowerLetter"/>
      <w:lvlText w:val="%2."/>
      <w:lvlJc w:val="left"/>
      <w:pPr>
        <w:ind w:left="1440" w:hanging="360"/>
      </w:pPr>
    </w:lvl>
    <w:lvl w:ilvl="2" w:tplc="7AC08DAC" w:tentative="1">
      <w:start w:val="1"/>
      <w:numFmt w:val="lowerRoman"/>
      <w:lvlText w:val="%3."/>
      <w:lvlJc w:val="right"/>
      <w:pPr>
        <w:ind w:left="2160" w:hanging="180"/>
      </w:pPr>
    </w:lvl>
    <w:lvl w:ilvl="3" w:tplc="92E01356" w:tentative="1">
      <w:start w:val="1"/>
      <w:numFmt w:val="decimal"/>
      <w:lvlText w:val="%4."/>
      <w:lvlJc w:val="left"/>
      <w:pPr>
        <w:ind w:left="2880" w:hanging="360"/>
      </w:pPr>
    </w:lvl>
    <w:lvl w:ilvl="4" w:tplc="31EA690C" w:tentative="1">
      <w:start w:val="1"/>
      <w:numFmt w:val="lowerLetter"/>
      <w:lvlText w:val="%5."/>
      <w:lvlJc w:val="left"/>
      <w:pPr>
        <w:ind w:left="3600" w:hanging="360"/>
      </w:pPr>
    </w:lvl>
    <w:lvl w:ilvl="5" w:tplc="58507752" w:tentative="1">
      <w:start w:val="1"/>
      <w:numFmt w:val="lowerRoman"/>
      <w:lvlText w:val="%6."/>
      <w:lvlJc w:val="right"/>
      <w:pPr>
        <w:ind w:left="4320" w:hanging="180"/>
      </w:pPr>
    </w:lvl>
    <w:lvl w:ilvl="6" w:tplc="247284CC" w:tentative="1">
      <w:start w:val="1"/>
      <w:numFmt w:val="decimal"/>
      <w:lvlText w:val="%7."/>
      <w:lvlJc w:val="left"/>
      <w:pPr>
        <w:ind w:left="5040" w:hanging="360"/>
      </w:pPr>
    </w:lvl>
    <w:lvl w:ilvl="7" w:tplc="F3EEBA10" w:tentative="1">
      <w:start w:val="1"/>
      <w:numFmt w:val="lowerLetter"/>
      <w:lvlText w:val="%8."/>
      <w:lvlJc w:val="left"/>
      <w:pPr>
        <w:ind w:left="5760" w:hanging="360"/>
      </w:pPr>
    </w:lvl>
    <w:lvl w:ilvl="8" w:tplc="85A68F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E204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806D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B096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BCF3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6F4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8C34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EA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CCB5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12B8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4BB"/>
    <w:rsid w:val="00052A14"/>
    <w:rsid w:val="00056AF9"/>
    <w:rsid w:val="0007114D"/>
    <w:rsid w:val="00077D53"/>
    <w:rsid w:val="000F7AD7"/>
    <w:rsid w:val="00105FD9"/>
    <w:rsid w:val="00117666"/>
    <w:rsid w:val="0014057B"/>
    <w:rsid w:val="00153169"/>
    <w:rsid w:val="001549D3"/>
    <w:rsid w:val="00160065"/>
    <w:rsid w:val="00177D84"/>
    <w:rsid w:val="00192711"/>
    <w:rsid w:val="00192F5E"/>
    <w:rsid w:val="00225753"/>
    <w:rsid w:val="00257EF7"/>
    <w:rsid w:val="00267D18"/>
    <w:rsid w:val="002868E2"/>
    <w:rsid w:val="002869C3"/>
    <w:rsid w:val="002936E4"/>
    <w:rsid w:val="002B4A57"/>
    <w:rsid w:val="002C74CA"/>
    <w:rsid w:val="0035049B"/>
    <w:rsid w:val="003544FB"/>
    <w:rsid w:val="003D2D47"/>
    <w:rsid w:val="003D2F2D"/>
    <w:rsid w:val="00401590"/>
    <w:rsid w:val="00447801"/>
    <w:rsid w:val="00452E9C"/>
    <w:rsid w:val="004735C8"/>
    <w:rsid w:val="004961FF"/>
    <w:rsid w:val="004A2120"/>
    <w:rsid w:val="004F76A4"/>
    <w:rsid w:val="00517A89"/>
    <w:rsid w:val="005250F2"/>
    <w:rsid w:val="00566E2C"/>
    <w:rsid w:val="00577C4C"/>
    <w:rsid w:val="00593EEA"/>
    <w:rsid w:val="005A5EEE"/>
    <w:rsid w:val="005B00B9"/>
    <w:rsid w:val="005D5F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D77"/>
    <w:rsid w:val="00790BB3"/>
    <w:rsid w:val="007A42BF"/>
    <w:rsid w:val="007C206C"/>
    <w:rsid w:val="00803D24"/>
    <w:rsid w:val="00817DD6"/>
    <w:rsid w:val="00885156"/>
    <w:rsid w:val="008E0825"/>
    <w:rsid w:val="009151AA"/>
    <w:rsid w:val="00922FEB"/>
    <w:rsid w:val="0093429D"/>
    <w:rsid w:val="00943573"/>
    <w:rsid w:val="00970F7D"/>
    <w:rsid w:val="00994A3D"/>
    <w:rsid w:val="009C2B12"/>
    <w:rsid w:val="009C70F3"/>
    <w:rsid w:val="009D6E11"/>
    <w:rsid w:val="00A174D9"/>
    <w:rsid w:val="00A3635C"/>
    <w:rsid w:val="00A54859"/>
    <w:rsid w:val="00A569CD"/>
    <w:rsid w:val="00A57116"/>
    <w:rsid w:val="00AB5EE2"/>
    <w:rsid w:val="00AB6715"/>
    <w:rsid w:val="00B1671E"/>
    <w:rsid w:val="00B25EB8"/>
    <w:rsid w:val="00B354E1"/>
    <w:rsid w:val="00B37F4D"/>
    <w:rsid w:val="00B728B7"/>
    <w:rsid w:val="00B7352B"/>
    <w:rsid w:val="00C122EB"/>
    <w:rsid w:val="00C2737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9B2"/>
    <w:rsid w:val="00E52377"/>
    <w:rsid w:val="00E64E17"/>
    <w:rsid w:val="00E717B1"/>
    <w:rsid w:val="00E866C9"/>
    <w:rsid w:val="00EA3D3C"/>
    <w:rsid w:val="00EF2801"/>
    <w:rsid w:val="00F1652A"/>
    <w:rsid w:val="00F46900"/>
    <w:rsid w:val="00F544E4"/>
    <w:rsid w:val="00F61D89"/>
    <w:rsid w:val="00F670BE"/>
    <w:rsid w:val="00FE418B"/>
    <w:rsid w:val="00FF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5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rn Fraser</cp:lastModifiedBy>
  <cp:revision>4</cp:revision>
  <cp:lastPrinted>2013-10-03T12:51:00Z</cp:lastPrinted>
  <dcterms:created xsi:type="dcterms:W3CDTF">2025-04-02T01:12:00Z</dcterms:created>
  <dcterms:modified xsi:type="dcterms:W3CDTF">2025-04-07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